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26" w:hanging="0"/>
        <w:jc w:val="both"/>
        <w:rPr>
          <w:sz w:val="22"/>
          <w:szCs w:val="22"/>
        </w:rPr>
      </w:pPr>
      <w:r>
        <w:rPr>
          <w:b/>
          <w:sz w:val="22"/>
          <w:szCs w:val="22"/>
        </w:rPr>
        <w:t>Additional file 1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Primer sequences and PCR protocol details of all loci investigated</w:t>
      </w:r>
    </w:p>
    <w:tbl>
      <w:tblPr>
        <w:tblW w:w="14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256"/>
        <w:gridCol w:w="1020"/>
        <w:gridCol w:w="283"/>
        <w:gridCol w:w="5659"/>
        <w:gridCol w:w="283"/>
        <w:gridCol w:w="1134"/>
        <w:gridCol w:w="284"/>
        <w:gridCol w:w="1559"/>
        <w:gridCol w:w="284"/>
        <w:gridCol w:w="1275"/>
        <w:gridCol w:w="242"/>
        <w:gridCol w:w="1176"/>
      </w:tblGrid>
      <w:tr>
        <w:trPr/>
        <w:tc>
          <w:tcPr>
            <w:tcW w:w="10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us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6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s, forward and revers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9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R protocol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6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b/>
                <w:sz w:val="22"/>
                <w:szCs w:val="22"/>
              </w:rPr>
              <w:t>/cycle details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53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ycle step duration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naturation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nealing</w:t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tension</w:t>
            </w:r>
          </w:p>
        </w:tc>
      </w:tr>
      <w:tr>
        <w:trPr/>
        <w:tc>
          <w:tcPr>
            <w:tcW w:w="100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nb-NO"/>
              </w:rPr>
              <w:t>Pimephales promelas</w:t>
            </w:r>
            <w:r>
              <w:rPr>
                <w:sz w:val="22"/>
                <w:szCs w:val="22"/>
                <w:vertAlign w:val="superscript"/>
                <w:lang w:val="nb-NO"/>
              </w:rPr>
              <w:t>1</w:t>
            </w:r>
          </w:p>
        </w:tc>
        <w:tc>
          <w:tcPr>
            <w:tcW w:w="256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pr1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5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CTTGAAATCAGAGGACT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GAAACATCAGTACGCAAG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46/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pr1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GAACCATGCAGGACAGG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ATTCCTGCACCTTGTCTGC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pr1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CATTGGTTTCCTGAACC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CACTGAATAACGTGTGAAAG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pr1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GTTCTTCTCAGATGCTGTT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GGCTCTGGGAGGAGAC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pr1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GTGCCCTGTCTACTAGC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TACTCTGTAGTGTCACCAG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r1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CACATACTTGCTCGCTC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GCTTTAAATGACCTTCAACAA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r1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ATGTGGTGGAATGGGAGT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GCTGAGAGAATAAGCTTG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rbonymus gonionotus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on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AGATTCATTCAGCTGGCT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CGTTTGTGTATGTGGATGTG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/50/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on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CGTGCAATTCAATAT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AGTAGCACAGATGTGAG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/47/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on7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GGTAAAGACTTCAGATG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CATGCAAAATGAGAAAGGCT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on7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CAGACTGGAGCGAG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TTCGGTGAAGCCATGAG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on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TACAAGGGGTTACATACT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AGTCTCATATTTGAAAGCA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/43/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on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TTGTTGATCACACGGAC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TGACTGTATCAATGAGTCT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on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AAAGGTTCTGTCAAG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TATCCAGAAACATGTTCA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rinus carpio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W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CCAGACTGTCATCAGGA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AGGTGTACACTGAGTCACG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/45/3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W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GATGCCTGGGGAAGTCACG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AAGAGAGCGGGGTAAAGGA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W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CAACTACAGAGAAATTTCAT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AAATGGTACATGACCTCAA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W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CCCTGGTAGTGAGTGAGT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CGTTGACTTGTTTATACTA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W2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CCTTTTGAATTTTCTA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CAGTGAGGTCCAGAAGTC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W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ATCCTATCATGCAAA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CACAAACTCCACATTGTGC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48/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W2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TCCAGATTGCACATTATA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TACACACACGCAGAGCCTT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46/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s</w:t>
            </w:r>
          </w:p>
        </w:tc>
      </w:tr>
      <w:tr>
        <w:trPr/>
        <w:tc>
          <w:tcPr>
            <w:tcW w:w="100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aecypris hispanica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GTTGATTGCACTTGGTTAG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TGACTTAAACCCCAATC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/50/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CAGAGATGGATGAACTGAG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TACGGCACGACATGTTTC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3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AAGGTTACTTTGCATTC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AATGATAACCGTGCCTTC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TTTCCCACTTTACTCTCCCA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TGCGACCTGTCATGATAT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CACCTTCATTCAGG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AGTCGTATGGAAACTGGTAC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TTTTAACACTGGTGGACTG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CTGTTGTTTGTTAATCAGAGTG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I4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TAGTCAGCCACAGTCGTAT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TTCATTCAGGCTTTAGGCA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V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GCAAAGAGTTTGAAAGAGAG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TTTTCCACTGGCACTGTAT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V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AGCCTGAACCATAAAC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GGAATATTTCCTCCCTAC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V2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TTTTAACACTGGTGGACTG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AACAAGTGAAAATAAGACAAGTATG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assius auratus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AAGGGTAGGAAAAGTGTGA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AGGTTAGGGAGAAGAAGGAAT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50/3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s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s</w:t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1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ATTCTTCTGGTTGGTTCT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CCACCACATTCAGCAGTCC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AACTAGAGCCCACTGACA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GCATTTGGGAGACGATA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2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AAGTAAAAGTAATTCTCAAAAT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ATTGGAGTAAAGGCTGATG-3’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2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CTAGGTGACTGTTTGT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ACCTCCACTCCTAATAAT-3’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center" w:pos="14459" w:leader="none"/>
        </w:tabs>
        <w:ind w:right="10328" w:hanging="0"/>
        <w:jc w:val="both"/>
        <w:rPr/>
      </w:pPr>
      <w:r>
        <w:rPr>
          <w:sz w:val="22"/>
          <w:szCs w:val="22"/>
        </w:rPr>
        <w:t>All PCR protocols were initiated with a 3 min denaturation at 94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 followed by a ’touchdown’ procedure, employing denaturation at 94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, annealing temperature (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) decreasing by 0.5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 per cycle for a number of cycles until reaching a plateau where 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 was constant through all remaining cycles, and extension at 72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 xml:space="preserve">C, and then terminated after a final 5 min (2 min for all </w:t>
      </w:r>
      <w:r>
        <w:rPr>
          <w:i/>
          <w:sz w:val="22"/>
          <w:szCs w:val="22"/>
        </w:rPr>
        <w:t>GF</w:t>
      </w:r>
      <w:r>
        <w:rPr>
          <w:sz w:val="22"/>
          <w:szCs w:val="22"/>
        </w:rPr>
        <w:t xml:space="preserve"> loci) elongation at 72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. The column ‘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/cycle details’ denote first figure as initial 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, second figure as plateau T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, and third figure as total number of cycles. Further PCR optimizations for Holmen </w:t>
      </w:r>
      <w:r>
        <w:rPr>
          <w:i/>
          <w:sz w:val="22"/>
          <w:szCs w:val="22"/>
        </w:rPr>
        <w:t>et al.</w:t>
      </w:r>
      <w:r>
        <w:rPr>
          <w:sz w:val="22"/>
          <w:szCs w:val="22"/>
        </w:rPr>
        <w:t xml:space="preserve"> (in prep.) can be obtained from the corresponding author. Primer designs are based on those described in 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Ardren </w:t>
      </w:r>
      <w:r>
        <w:rPr>
          <w:i/>
          <w:sz w:val="22"/>
          <w:szCs w:val="22"/>
        </w:rPr>
        <w:t>et al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da-DK"/>
        </w:rPr>
        <w:t xml:space="preserve">(2002), </w:t>
      </w:r>
      <w:r>
        <w:rPr>
          <w:sz w:val="22"/>
          <w:szCs w:val="22"/>
          <w:vertAlign w:val="superscript"/>
          <w:lang w:val="da-DK"/>
        </w:rPr>
        <w:t>2</w:t>
      </w:r>
      <w:r>
        <w:rPr>
          <w:sz w:val="22"/>
          <w:szCs w:val="22"/>
          <w:lang w:val="da-DK"/>
        </w:rPr>
        <w:t xml:space="preserve">McConnell </w:t>
      </w:r>
      <w:r>
        <w:rPr>
          <w:i/>
          <w:sz w:val="22"/>
          <w:szCs w:val="22"/>
          <w:lang w:val="da-DK"/>
        </w:rPr>
        <w:t>et al.</w:t>
      </w:r>
      <w:r>
        <w:rPr>
          <w:sz w:val="22"/>
          <w:szCs w:val="22"/>
          <w:lang w:val="da-DK"/>
        </w:rPr>
        <w:t xml:space="preserve"> (2001), </w:t>
      </w:r>
      <w:r>
        <w:rPr>
          <w:sz w:val="22"/>
          <w:szCs w:val="22"/>
          <w:vertAlign w:val="superscript"/>
          <w:lang w:val="da-DK"/>
        </w:rPr>
        <w:t>2</w:t>
      </w:r>
      <w:r>
        <w:rPr>
          <w:sz w:val="22"/>
          <w:szCs w:val="22"/>
          <w:lang w:val="da-DK"/>
        </w:rPr>
        <w:t xml:space="preserve">Kamonrat </w:t>
      </w:r>
      <w:r>
        <w:rPr>
          <w:i/>
          <w:sz w:val="22"/>
          <w:szCs w:val="22"/>
          <w:lang w:val="da-DK"/>
        </w:rPr>
        <w:t>et al.</w:t>
      </w:r>
      <w:r>
        <w:rPr>
          <w:sz w:val="22"/>
          <w:szCs w:val="22"/>
          <w:lang w:val="da-DK"/>
        </w:rPr>
        <w:t xml:space="preserve"> (2002), </w:t>
      </w:r>
      <w:r>
        <w:rPr>
          <w:sz w:val="22"/>
          <w:szCs w:val="22"/>
          <w:vertAlign w:val="superscript"/>
          <w:lang w:val="da-DK"/>
        </w:rPr>
        <w:t>3</w:t>
      </w:r>
      <w:r>
        <w:rPr>
          <w:sz w:val="22"/>
          <w:szCs w:val="22"/>
          <w:lang w:val="da-DK"/>
        </w:rPr>
        <w:t xml:space="preserve">Crooijmans </w:t>
      </w:r>
      <w:r>
        <w:rPr>
          <w:i/>
          <w:sz w:val="22"/>
          <w:szCs w:val="22"/>
          <w:lang w:val="da-DK"/>
        </w:rPr>
        <w:t>et al.</w:t>
      </w:r>
      <w:r>
        <w:rPr>
          <w:sz w:val="22"/>
          <w:szCs w:val="22"/>
          <w:lang w:val="da-DK"/>
        </w:rPr>
        <w:t xml:space="preserve"> (1997), </w:t>
      </w:r>
      <w:r>
        <w:rPr>
          <w:sz w:val="22"/>
          <w:szCs w:val="22"/>
          <w:vertAlign w:val="superscript"/>
          <w:lang w:val="da-DK"/>
        </w:rPr>
        <w:t>4</w:t>
      </w:r>
      <w:r>
        <w:rPr>
          <w:sz w:val="22"/>
          <w:szCs w:val="22"/>
          <w:lang w:val="da-DK"/>
        </w:rPr>
        <w:t xml:space="preserve">Salgueiro </w:t>
      </w:r>
      <w:r>
        <w:rPr>
          <w:i/>
          <w:sz w:val="22"/>
          <w:szCs w:val="22"/>
          <w:lang w:val="da-DK"/>
        </w:rPr>
        <w:t>et al.</w:t>
      </w:r>
      <w:r>
        <w:rPr>
          <w:sz w:val="22"/>
          <w:szCs w:val="22"/>
          <w:lang w:val="da-DK"/>
        </w:rPr>
        <w:t xml:space="preserve"> (2003), and </w:t>
      </w:r>
      <w:r>
        <w:rPr>
          <w:sz w:val="22"/>
          <w:szCs w:val="22"/>
          <w:vertAlign w:val="superscript"/>
          <w:lang w:val="da-DK"/>
        </w:rPr>
        <w:t>5</w:t>
      </w:r>
      <w:r>
        <w:rPr>
          <w:sz w:val="22"/>
          <w:szCs w:val="22"/>
          <w:lang w:val="da-DK"/>
        </w:rPr>
        <w:t xml:space="preserve">Zheng </w:t>
      </w:r>
      <w:r>
        <w:rPr>
          <w:i/>
          <w:sz w:val="22"/>
          <w:szCs w:val="22"/>
          <w:lang w:val="da-DK"/>
        </w:rPr>
        <w:t>et al.</w:t>
      </w:r>
      <w:r>
        <w:rPr>
          <w:sz w:val="22"/>
          <w:szCs w:val="22"/>
          <w:lang w:val="da-DK"/>
        </w:rPr>
        <w:t xml:space="preserve"> (1995). </w:t>
      </w:r>
      <w:r>
        <w:rPr>
          <w:sz w:val="22"/>
          <w:szCs w:val="22"/>
        </w:rPr>
        <w:t>GenBank accession numbers can be obtained in the respective references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21:04:00Z</dcterms:created>
  <dc:creator>jholmen</dc:creator>
  <dc:description/>
  <cp:keywords/>
  <dc:language>en-US</dc:language>
  <cp:lastModifiedBy>jholmen</cp:lastModifiedBy>
  <dcterms:modified xsi:type="dcterms:W3CDTF">2009-12-04T10:42:00Z</dcterms:modified>
  <cp:revision>3</cp:revision>
  <dc:subject/>
  <dc:title>Table I</dc:title>
</cp:coreProperties>
</file>